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F7A" w:rsidRPr="0071507E" w:rsidRDefault="00395F7A" w:rsidP="00395F7A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11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1507E">
        <w:rPr>
          <w:rFonts w:ascii="Times New Roman" w:hAnsi="Times New Roman" w:cs="Times New Roman"/>
          <w:b/>
          <w:sz w:val="24"/>
          <w:szCs w:val="24"/>
        </w:rPr>
        <w:t>S1</w:t>
      </w:r>
      <w:r w:rsidR="0071507E">
        <w:rPr>
          <w:rFonts w:ascii="Times New Roman" w:hAnsi="Times New Roman" w:cs="Times New Roman"/>
          <w:b/>
          <w:sz w:val="24"/>
          <w:szCs w:val="24"/>
        </w:rPr>
        <w:t>.</w:t>
      </w:r>
      <w:r w:rsidRPr="0071507E">
        <w:rPr>
          <w:b/>
        </w:rPr>
        <w:t xml:space="preserve"> </w:t>
      </w:r>
      <w:r w:rsidRPr="0071507E">
        <w:rPr>
          <w:rFonts w:ascii="Times New Roman" w:hAnsi="Times New Roman" w:cs="Times New Roman"/>
          <w:b/>
          <w:sz w:val="24"/>
          <w:szCs w:val="24"/>
        </w:rPr>
        <w:t>Taxonomic authorities of the organisms used in this study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558"/>
        <w:gridCol w:w="2309"/>
        <w:gridCol w:w="2220"/>
      </w:tblGrid>
      <w:tr w:rsidR="00395F7A" w:rsidRPr="00773EB7" w:rsidTr="006F2343">
        <w:trPr>
          <w:trHeight w:val="300"/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5F7A" w:rsidRPr="00773EB7" w:rsidRDefault="00395F7A" w:rsidP="006F2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E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sm grou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5F7A" w:rsidRPr="00773EB7" w:rsidRDefault="00395F7A" w:rsidP="006F2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E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5F7A" w:rsidRPr="00773EB7" w:rsidRDefault="00395F7A" w:rsidP="006F2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E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/Genu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5F7A" w:rsidRPr="00773EB7" w:rsidRDefault="00395F7A" w:rsidP="006F234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3E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xonomic authority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primary parasitoid</w:t>
            </w:r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Aphelinidae</w:t>
            </w: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 abdominali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Dalman 1820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helin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ychi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alker 1839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helin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haonia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alker 1839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helin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i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deman 1851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elinus varipe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Förster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41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Braconidae</w:t>
            </w: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dialytu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biguu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 avenae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hidi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lemani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Viereck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912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 ervi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phidi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ricariae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 microlophii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Pennacchio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&amp; Tremblay 1987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 rhopalosiphi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Stefani-Perez 1902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us uzbekistanicu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Luzhetzki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960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nodoxy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elicae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aeretiella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apae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M'Intosh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55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phedrus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sicae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Froggatt 190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hedrus plagiator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Nees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11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ipolexi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Förster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62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 fabarum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Marshall 1896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siphlebus testaceipe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Cresson 1880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ctonu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repidi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 abjectum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 gallicum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Starý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971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 necan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Mackauer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959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raon volucre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xares deltiger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oxy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ctu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liday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3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yperparasiotid</w:t>
            </w:r>
            <w:proofErr w:type="spellEnd"/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Encyrtidae</w:t>
            </w:r>
            <w:proofErr w:type="spellEnd"/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yrphophagus</w:t>
            </w:r>
            <w:proofErr w:type="spellEnd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voru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Mayr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76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Figitidae</w:t>
            </w:r>
            <w:proofErr w:type="spellEnd"/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 brachyptera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rtig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40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 brevi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Thomson 1862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lloxysta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lvicep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Curtis 1838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 pedestri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Curtis 1838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oxysta victrix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estwood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enoglyphis villosa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rtig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41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Megaspillidae</w:t>
            </w:r>
            <w:proofErr w:type="spellEnd"/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drocerus carpenteri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Curtis 1829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drocerus laticep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edicke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929</w:t>
            </w:r>
          </w:p>
        </w:tc>
      </w:tr>
      <w:tr w:rsidR="00395F7A" w:rsidRPr="0073012F" w:rsidTr="006F2343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Pteromalidae</w:t>
            </w:r>
            <w:proofErr w:type="spellEnd"/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aphes suspensu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Nees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aphes vulgaris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alker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una clavata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alker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chyneuron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idis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Bouché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4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chyneuron formosum</w:t>
            </w:r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Walker 1833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chyneuron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scarum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L. 1758</w:t>
            </w:r>
          </w:p>
        </w:tc>
      </w:tr>
      <w:tr w:rsidR="00395F7A" w:rsidRPr="0073012F" w:rsidTr="00395F7A">
        <w:trPr>
          <w:trHeight w:val="300"/>
          <w:jc w:val="center"/>
        </w:trPr>
        <w:tc>
          <w:tcPr>
            <w:tcW w:w="1914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8" w:type="dxa"/>
            <w:noWrap/>
            <w:vAlign w:val="center"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9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chyneuron </w:t>
            </w:r>
            <w:proofErr w:type="spellStart"/>
            <w:r w:rsidRPr="00730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litarium</w:t>
            </w:r>
            <w:proofErr w:type="spellEnd"/>
          </w:p>
        </w:tc>
        <w:tc>
          <w:tcPr>
            <w:tcW w:w="2220" w:type="dxa"/>
            <w:noWrap/>
            <w:vAlign w:val="center"/>
            <w:hideMark/>
          </w:tcPr>
          <w:p w:rsidR="00395F7A" w:rsidRPr="0073012F" w:rsidRDefault="00395F7A" w:rsidP="006F2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>Hartig</w:t>
            </w:r>
            <w:proofErr w:type="spellEnd"/>
            <w:r w:rsidRPr="0073012F">
              <w:rPr>
                <w:rFonts w:ascii="Times New Roman" w:hAnsi="Times New Roman" w:cs="Times New Roman"/>
                <w:sz w:val="16"/>
                <w:szCs w:val="16"/>
              </w:rPr>
              <w:t xml:space="preserve"> 1838</w:t>
            </w:r>
          </w:p>
        </w:tc>
      </w:tr>
    </w:tbl>
    <w:p w:rsidR="00716A12" w:rsidRDefault="00716A12"/>
    <w:sectPr w:rsidR="00716A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F7A"/>
    <w:rsid w:val="00395F7A"/>
    <w:rsid w:val="006A09A3"/>
    <w:rsid w:val="0071507E"/>
    <w:rsid w:val="00716A12"/>
    <w:rsid w:val="00942350"/>
    <w:rsid w:val="00A8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F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F7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pei Ye</dc:creator>
  <cp:lastModifiedBy>Zhengpei Ye</cp:lastModifiedBy>
  <cp:revision>2</cp:revision>
  <dcterms:created xsi:type="dcterms:W3CDTF">2016-08-18T13:30:00Z</dcterms:created>
  <dcterms:modified xsi:type="dcterms:W3CDTF">2016-08-18T13:42:00Z</dcterms:modified>
</cp:coreProperties>
</file>